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6CF" w:rsidRPr="00C63D5C" w:rsidRDefault="00FE76CF" w:rsidP="00FE76CF">
      <w:pPr>
        <w:spacing w:line="36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ART I: </w:t>
      </w:r>
      <w:r w:rsidRPr="00C63D5C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General background information (socio-demographic and socioeconomic characteristics)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1350"/>
        <w:gridCol w:w="2845"/>
        <w:gridCol w:w="3365"/>
        <w:gridCol w:w="990"/>
        <w:gridCol w:w="1255"/>
      </w:tblGrid>
      <w:tr w:rsidR="00FE76CF" w:rsidRPr="00C63D5C" w:rsidTr="008D5FAB">
        <w:trPr>
          <w:trHeight w:val="377"/>
        </w:trPr>
        <w:tc>
          <w:tcPr>
            <w:tcW w:w="135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 No</w:t>
            </w:r>
          </w:p>
        </w:tc>
        <w:tc>
          <w:tcPr>
            <w:tcW w:w="284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ariables</w:t>
            </w:r>
          </w:p>
        </w:tc>
        <w:tc>
          <w:tcPr>
            <w:tcW w:w="336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Category 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5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Age</w:t>
            </w:r>
          </w:p>
        </w:tc>
        <w:tc>
          <w:tcPr>
            <w:tcW w:w="3365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---------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ex</w:t>
            </w:r>
          </w:p>
        </w:tc>
        <w:tc>
          <w:tcPr>
            <w:tcW w:w="3365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le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Current marital status </w:t>
            </w:r>
          </w:p>
        </w:tc>
        <w:tc>
          <w:tcPr>
            <w:tcW w:w="3365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gle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rried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vorced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idowed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Educational status </w:t>
            </w:r>
          </w:p>
        </w:tc>
        <w:tc>
          <w:tcPr>
            <w:tcW w:w="3365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 formal education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imary education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econdary education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lle</w:t>
            </w: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e and above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5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Average monthly income</w:t>
            </w:r>
          </w:p>
        </w:tc>
        <w:tc>
          <w:tcPr>
            <w:tcW w:w="336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----------------------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The school type that the daughter enrolled </w:t>
            </w:r>
          </w:p>
        </w:tc>
        <w:tc>
          <w:tcPr>
            <w:tcW w:w="3365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Government School 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ivate school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umber of daughters aged 9-14</w:t>
            </w:r>
          </w:p>
        </w:tc>
        <w:tc>
          <w:tcPr>
            <w:tcW w:w="3365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One 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e than one</w:t>
            </w:r>
          </w:p>
        </w:tc>
        <w:tc>
          <w:tcPr>
            <w:tcW w:w="99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:rsidR="00FE76CF" w:rsidRPr="00C63D5C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FE76CF" w:rsidRPr="00C63D5C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ART II Knowledge about HPV infection and HPV Vaccine </w:t>
      </w:r>
    </w:p>
    <w:tbl>
      <w:tblPr>
        <w:tblStyle w:val="TableGrid"/>
        <w:tblW w:w="9900" w:type="dxa"/>
        <w:tblInd w:w="-455" w:type="dxa"/>
        <w:tblLook w:val="04A0" w:firstRow="1" w:lastRow="0" w:firstColumn="1" w:lastColumn="0" w:noHBand="0" w:noVBand="1"/>
      </w:tblPr>
      <w:tblGrid>
        <w:gridCol w:w="900"/>
        <w:gridCol w:w="4050"/>
        <w:gridCol w:w="3150"/>
        <w:gridCol w:w="1800"/>
      </w:tblGrid>
      <w:tr w:rsidR="00B77694" w:rsidRPr="00C63D5C" w:rsidTr="00FA661D">
        <w:trPr>
          <w:trHeight w:val="503"/>
        </w:trPr>
        <w:tc>
          <w:tcPr>
            <w:tcW w:w="900" w:type="dxa"/>
          </w:tcPr>
          <w:p w:rsidR="00B77694" w:rsidRPr="00C63D5C" w:rsidRDefault="00B77694" w:rsidP="008D5FAB">
            <w:pPr>
              <w:pStyle w:val="ListParagrap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000" w:type="dxa"/>
            <w:gridSpan w:val="3"/>
          </w:tcPr>
          <w:p w:rsidR="00B77694" w:rsidRPr="00C63D5C" w:rsidRDefault="00B77694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b/>
                <w:color w:val="0D0D0D" w:themeColor="text1" w:themeTint="F2"/>
              </w:rPr>
              <w:t>Knowledge about HPV infection</w:t>
            </w: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.no</w:t>
            </w: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Questions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Response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Skip </w:t>
            </w:r>
          </w:p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rPr>
          <w:trHeight w:val="962"/>
        </w:trPr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Have you heard of the HPV infection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If no, go to </w:t>
            </w:r>
            <w:r w:rsidRPr="00C63D5C">
              <w:rPr>
                <w:rFonts w:ascii="Times New Roman" w:hAnsi="Times New Roman" w:cs="Times New Roman"/>
                <w:b/>
                <w:color w:val="0D0D0D" w:themeColor="text1" w:themeTint="F2"/>
              </w:rPr>
              <w:t>PART III</w:t>
            </w: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Is HPV transmitted sexually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gramStart"/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Is</w:t>
            </w:r>
            <w:proofErr w:type="gramEnd"/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 having multiple sexual partners a risk factor for HPV infection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Is HPV infection asymptomatic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  <w:lang w:val="am-ET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Can </w:t>
            </w:r>
            <w:proofErr w:type="gramStart"/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HPV  cause</w:t>
            </w:r>
            <w:proofErr w:type="gramEnd"/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 cervical cancer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 Is HPV infection preventable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Is HPV can be prevented by abstinence from sex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Is HPV can be prevented by having only one sexual partner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B77694" w:rsidRPr="00C63D5C" w:rsidTr="00A41F42">
        <w:tc>
          <w:tcPr>
            <w:tcW w:w="900" w:type="dxa"/>
          </w:tcPr>
          <w:p w:rsidR="00B77694" w:rsidRPr="00C63D5C" w:rsidRDefault="00B77694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000" w:type="dxa"/>
            <w:gridSpan w:val="3"/>
          </w:tcPr>
          <w:p w:rsidR="00B77694" w:rsidRPr="00C63D5C" w:rsidRDefault="00B77694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b/>
                <w:color w:val="0D0D0D" w:themeColor="text1" w:themeTint="F2"/>
              </w:rPr>
              <w:t>Knowledge about HPV Vaccine</w:t>
            </w: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.no</w:t>
            </w: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  <w:lang w:val="am-ET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Questions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Response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Skip </w:t>
            </w: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Have heard of the HPV vaccine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Should HPV vaccination be received before sexual debut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A female child aged 9-14 years old offered the HPV vaccine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Does the HPV vaccine prevent cervical cancer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FE76CF" w:rsidRPr="00C63D5C" w:rsidTr="008D5FAB">
        <w:tc>
          <w:tcPr>
            <w:tcW w:w="90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0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Does the HPV vaccine require two rounds of vaccination?</w:t>
            </w:r>
          </w:p>
        </w:tc>
        <w:tc>
          <w:tcPr>
            <w:tcW w:w="315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800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</w:tbl>
    <w:p w:rsidR="00FE76CF" w:rsidRPr="00C63D5C" w:rsidRDefault="00FE76CF" w:rsidP="00FE76CF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FE76CF" w:rsidRPr="00C63D5C" w:rsidRDefault="00FE76CF" w:rsidP="00FE7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ART III Knowledge about cervical cancer </w:t>
      </w:r>
    </w:p>
    <w:p w:rsidR="00FE76CF" w:rsidRPr="00C63D5C" w:rsidRDefault="00FE76CF" w:rsidP="00FE7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1350"/>
        <w:gridCol w:w="3779"/>
        <w:gridCol w:w="3061"/>
        <w:gridCol w:w="1615"/>
      </w:tblGrid>
      <w:tr w:rsidR="00FE76CF" w:rsidRPr="00C63D5C" w:rsidTr="008D5FAB">
        <w:trPr>
          <w:trHeight w:val="422"/>
        </w:trPr>
        <w:tc>
          <w:tcPr>
            <w:tcW w:w="135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.no</w:t>
            </w: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Questions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Response 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kip</w:t>
            </w: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Have you ever heard about cervical cancer?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f no, Jump to part IV</w:t>
            </w: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Can cervical cancer produce no signs or symptoms at an early stage?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Is cervical cancer a preventable disease if detected early?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Does cervical cancer risk increase in sexually active women?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 3. I don’t know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Have you ever heard about cervical cancer screening?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1. Yes 2. No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Getting cervical cancer screening help for the detection of cervical cancer at an early stage?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rPr>
          <w:trHeight w:val="422"/>
        </w:trPr>
        <w:tc>
          <w:tcPr>
            <w:tcW w:w="135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79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Cervical cancer risk can be reduced by HPV vaccination?</w:t>
            </w:r>
          </w:p>
        </w:tc>
        <w:tc>
          <w:tcPr>
            <w:tcW w:w="3061" w:type="dxa"/>
          </w:tcPr>
          <w:p w:rsidR="00FE76CF" w:rsidRPr="00C63D5C" w:rsidRDefault="00FE76CF" w:rsidP="008D5FAB">
            <w:pPr>
              <w:pStyle w:val="Defaul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1. Yes 2. No 3. I don’t know </w:t>
            </w:r>
          </w:p>
        </w:tc>
        <w:tc>
          <w:tcPr>
            <w:tcW w:w="161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:rsidR="00FE76CF" w:rsidRPr="00C63D5C" w:rsidRDefault="00FE76CF" w:rsidP="00FE76CF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FE76CF" w:rsidRPr="00C63D5C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ART IV Attitude towards HPV Vaccine 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743"/>
        <w:gridCol w:w="3414"/>
        <w:gridCol w:w="1349"/>
        <w:gridCol w:w="1069"/>
        <w:gridCol w:w="936"/>
        <w:gridCol w:w="912"/>
        <w:gridCol w:w="1382"/>
      </w:tblGrid>
      <w:tr w:rsidR="00FE76CF" w:rsidRPr="00C63D5C" w:rsidTr="008D5FAB">
        <w:tc>
          <w:tcPr>
            <w:tcW w:w="743" w:type="dxa"/>
          </w:tcPr>
          <w:p w:rsidR="00FE76CF" w:rsidRPr="00C63D5C" w:rsidRDefault="00FE76CF" w:rsidP="008D5FAB">
            <w:pPr>
              <w:pStyle w:val="ListParagrap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6CF" w:rsidRPr="00C63D5C" w:rsidRDefault="00FE76CF" w:rsidP="008D5FAB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tems </w:t>
            </w:r>
          </w:p>
        </w:tc>
        <w:tc>
          <w:tcPr>
            <w:tcW w:w="134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trongly</w:t>
            </w:r>
          </w:p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&lt;EndNote&gt;&lt;Cite ExcludeYear="1"&gt;&lt;Author&gt;WHO&lt;/Author&gt;&lt;Year&gt;2022&lt;/Year&gt;&lt;RecNum&gt;2&lt;/RecNum&gt;&lt;DisplayText&gt;(2)&lt;/DisplayText&gt;&lt;record&gt;&lt;rec-number&gt;2&lt;/rec-number&gt;&lt;foreign-keys&gt;&lt;key app="EN" db-id="dade9990r2zeaqewvzmpfpp1ad5f2awptsv5" timestamp="1730713304"&gt;2&lt;/key&gt;&lt;/foreign-keys&gt;&lt;ref-type name="Journal Article"&gt;17&lt;/ref-type&gt;&lt;contributors&gt;&lt;authors&gt;&lt;author&gt;1.&amp;#x9;WHO&lt;/author&gt;&lt;/authors&gt;&lt;/contributors&gt;&lt;titles&gt;&lt;title&gt;Cervical cancer &lt;/title&gt;&lt;secondary-title&gt;https://www.who.int/health-topics/cervical-cancer#tab=tab_1&lt;/secondary-title&gt;&lt;/titles&gt;&lt;dates&gt;&lt;year&gt;2022&lt;/year&gt;&lt;/dates&gt;&lt;urls&gt;&lt;related-urls&gt;&lt;url&gt;https://www.who.int/health-topics/cervical-cancer#tab=tab_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106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sagree (2)</w:t>
            </w:r>
          </w:p>
        </w:tc>
        <w:tc>
          <w:tcPr>
            <w:tcW w:w="93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utral</w:t>
            </w:r>
          </w:p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3)</w:t>
            </w:r>
          </w:p>
        </w:tc>
        <w:tc>
          <w:tcPr>
            <w:tcW w:w="91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ree</w:t>
            </w:r>
          </w:p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4)</w:t>
            </w:r>
          </w:p>
        </w:tc>
        <w:tc>
          <w:tcPr>
            <w:tcW w:w="138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trongly</w:t>
            </w:r>
          </w:p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ree(5)</w:t>
            </w:r>
          </w:p>
        </w:tc>
      </w:tr>
      <w:tr w:rsidR="00FE76CF" w:rsidRPr="00C63D5C" w:rsidTr="008D5FAB">
        <w:tc>
          <w:tcPr>
            <w:tcW w:w="743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6CF" w:rsidRPr="00C63D5C" w:rsidRDefault="00FE76CF" w:rsidP="008D5FAB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 think the HPV vaccine is safe </w:t>
            </w:r>
          </w:p>
        </w:tc>
        <w:tc>
          <w:tcPr>
            <w:tcW w:w="134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91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38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FE76CF" w:rsidRPr="00C63D5C" w:rsidTr="008D5FAB">
        <w:tc>
          <w:tcPr>
            <w:tcW w:w="743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6CF" w:rsidRPr="00C63D5C" w:rsidRDefault="00FE76CF" w:rsidP="008D5FAB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 think being vaccinated for HPV</w:t>
            </w: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C63D5C"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reduces the risk of having an HPV infection</w:t>
            </w:r>
          </w:p>
        </w:tc>
        <w:tc>
          <w:tcPr>
            <w:tcW w:w="134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1</w:t>
            </w:r>
          </w:p>
        </w:tc>
        <w:tc>
          <w:tcPr>
            <w:tcW w:w="106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91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38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FE76CF" w:rsidRPr="00C63D5C" w:rsidTr="008D5FAB">
        <w:tc>
          <w:tcPr>
            <w:tcW w:w="743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6CF" w:rsidRPr="00C63D5C" w:rsidRDefault="00FE76CF" w:rsidP="008D5FAB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It is best to administer the HPV vaccine before sexual initiation</w:t>
            </w:r>
          </w:p>
        </w:tc>
        <w:tc>
          <w:tcPr>
            <w:tcW w:w="134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91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38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FE76CF" w:rsidRPr="00C63D5C" w:rsidTr="008D5FAB">
        <w:tc>
          <w:tcPr>
            <w:tcW w:w="743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6CF" w:rsidRPr="00C63D5C" w:rsidRDefault="00FE76CF" w:rsidP="008D5FAB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My child will be fully protected after HPV vaccination</w:t>
            </w:r>
          </w:p>
        </w:tc>
        <w:tc>
          <w:tcPr>
            <w:tcW w:w="134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91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38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FE76CF" w:rsidRPr="00C63D5C" w:rsidTr="008D5FAB">
        <w:tc>
          <w:tcPr>
            <w:tcW w:w="743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6CF" w:rsidRPr="00C63D5C" w:rsidRDefault="00FE76CF" w:rsidP="008D5FAB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 think the </w:t>
            </w: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HPV </w:t>
            </w:r>
            <w:r w:rsidRPr="00C63D5C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vaccine has Short-term side effects</w:t>
            </w:r>
          </w:p>
        </w:tc>
        <w:tc>
          <w:tcPr>
            <w:tcW w:w="134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91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38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FE76CF" w:rsidRPr="00C63D5C" w:rsidTr="008D5FAB">
        <w:tc>
          <w:tcPr>
            <w:tcW w:w="743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76CF" w:rsidRPr="00C63D5C" w:rsidRDefault="00FE76CF" w:rsidP="008D5FAB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 think the HPV vaccine has Unknown future side effects</w:t>
            </w:r>
          </w:p>
        </w:tc>
        <w:tc>
          <w:tcPr>
            <w:tcW w:w="134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91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382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</w:tbl>
    <w:p w:rsidR="00FE76CF" w:rsidRPr="00C63D5C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PART V Reproductive Health-related factor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1170"/>
        <w:gridCol w:w="4680"/>
        <w:gridCol w:w="2700"/>
        <w:gridCol w:w="1255"/>
      </w:tblGrid>
      <w:tr w:rsidR="00FE76CF" w:rsidRPr="00C63D5C" w:rsidTr="008D5FAB">
        <w:tc>
          <w:tcPr>
            <w:tcW w:w="1170" w:type="dxa"/>
          </w:tcPr>
          <w:p w:rsidR="00FE76CF" w:rsidRPr="00C63D5C" w:rsidRDefault="00FE76CF" w:rsidP="008D5FAB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.no </w:t>
            </w:r>
          </w:p>
        </w:tc>
        <w:tc>
          <w:tcPr>
            <w:tcW w:w="4680" w:type="dxa"/>
          </w:tcPr>
          <w:p w:rsidR="00FE76CF" w:rsidRPr="00C63D5C" w:rsidRDefault="00FE76CF" w:rsidP="008D5FAB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Questions</w:t>
            </w:r>
          </w:p>
        </w:tc>
        <w:tc>
          <w:tcPr>
            <w:tcW w:w="2700" w:type="dxa"/>
          </w:tcPr>
          <w:p w:rsidR="00FE76CF" w:rsidRPr="00C63D5C" w:rsidRDefault="00FE76CF" w:rsidP="008D5FAB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Response </w:t>
            </w: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kip</w:t>
            </w:r>
          </w:p>
        </w:tc>
      </w:tr>
      <w:tr w:rsidR="00FE76CF" w:rsidRPr="00C63D5C" w:rsidTr="008D5FAB">
        <w:tc>
          <w:tcPr>
            <w:tcW w:w="117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680" w:type="dxa"/>
          </w:tcPr>
          <w:p w:rsidR="00FE76CF" w:rsidRPr="00C63D5C" w:rsidRDefault="00FE76CF" w:rsidP="008D5FAB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there a history of cervical cancer either from the maternal or paternal family side?</w:t>
            </w:r>
          </w:p>
        </w:tc>
        <w:tc>
          <w:tcPr>
            <w:tcW w:w="270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1. Yes 2. No </w:t>
            </w: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117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680" w:type="dxa"/>
          </w:tcPr>
          <w:p w:rsidR="00FE76CF" w:rsidRPr="00C63D5C" w:rsidRDefault="00FE76CF" w:rsidP="008D5FAB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o you fear that HPV could infect your daughter?</w:t>
            </w:r>
          </w:p>
        </w:tc>
        <w:tc>
          <w:tcPr>
            <w:tcW w:w="270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1. Yes 2. No </w:t>
            </w:r>
          </w:p>
        </w:tc>
        <w:tc>
          <w:tcPr>
            <w:tcW w:w="1255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:rsidR="00FE76CF" w:rsidRPr="00C63D5C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Part VI Knowledge Assessment regarding STIs</w:t>
      </w:r>
    </w:p>
    <w:tbl>
      <w:tblPr>
        <w:tblStyle w:val="TableGrid"/>
        <w:tblW w:w="10530" w:type="dxa"/>
        <w:tblInd w:w="-995" w:type="dxa"/>
        <w:tblLook w:val="04A0" w:firstRow="1" w:lastRow="0" w:firstColumn="1" w:lastColumn="0" w:noHBand="0" w:noVBand="1"/>
      </w:tblPr>
      <w:tblGrid>
        <w:gridCol w:w="650"/>
        <w:gridCol w:w="2857"/>
        <w:gridCol w:w="5403"/>
        <w:gridCol w:w="1620"/>
      </w:tblGrid>
      <w:tr w:rsidR="00FE76CF" w:rsidRPr="00C63D5C" w:rsidTr="008D5FAB">
        <w:tc>
          <w:tcPr>
            <w:tcW w:w="65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.no</w:t>
            </w:r>
          </w:p>
        </w:tc>
        <w:tc>
          <w:tcPr>
            <w:tcW w:w="2857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Questions </w:t>
            </w:r>
          </w:p>
        </w:tc>
        <w:tc>
          <w:tcPr>
            <w:tcW w:w="5403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Response </w:t>
            </w:r>
          </w:p>
        </w:tc>
        <w:tc>
          <w:tcPr>
            <w:tcW w:w="162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kip </w:t>
            </w:r>
          </w:p>
        </w:tc>
      </w:tr>
      <w:tr w:rsidR="00FE76CF" w:rsidRPr="00C63D5C" w:rsidTr="008D5FAB">
        <w:tc>
          <w:tcPr>
            <w:tcW w:w="650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857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Have you ever heard about STIs? </w:t>
            </w:r>
          </w:p>
        </w:tc>
        <w:tc>
          <w:tcPr>
            <w:tcW w:w="5403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Yes 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No </w:t>
            </w:r>
          </w:p>
        </w:tc>
        <w:tc>
          <w:tcPr>
            <w:tcW w:w="162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f no, jump to Part V</w:t>
            </w:r>
          </w:p>
        </w:tc>
      </w:tr>
      <w:tr w:rsidR="00FE76CF" w:rsidRPr="00C63D5C" w:rsidTr="008D5FAB">
        <w:tc>
          <w:tcPr>
            <w:tcW w:w="650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857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at is/are STIs</w:t>
            </w:r>
          </w:p>
        </w:tc>
        <w:tc>
          <w:tcPr>
            <w:tcW w:w="5403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Illnesses transmitted by sexual intercourse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Don’t know</w:t>
            </w:r>
          </w:p>
        </w:tc>
        <w:tc>
          <w:tcPr>
            <w:tcW w:w="162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650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857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ich type of STIs do you know?</w:t>
            </w:r>
          </w:p>
        </w:tc>
        <w:tc>
          <w:tcPr>
            <w:tcW w:w="5403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Gonorrhea 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Syphilis 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Chancroid</w:t>
            </w:r>
            <w:proofErr w:type="spellEnd"/>
          </w:p>
          <w:p w:rsidR="00FE76CF" w:rsidRPr="00C63D5C" w:rsidRDefault="00FE76CF" w:rsidP="00FE76C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HIV/AIDS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Others----------</w:t>
            </w:r>
          </w:p>
        </w:tc>
        <w:tc>
          <w:tcPr>
            <w:tcW w:w="162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650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857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o you know the main signs/symptoms of STIs?</w:t>
            </w:r>
          </w:p>
        </w:tc>
        <w:tc>
          <w:tcPr>
            <w:tcW w:w="5403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Genital ulcer 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Genital discharge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Pain during urination 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lastRenderedPageBreak/>
              <w:t>Genital swelling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Others---------</w:t>
            </w:r>
          </w:p>
        </w:tc>
        <w:tc>
          <w:tcPr>
            <w:tcW w:w="162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650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857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at are the modes of STI transmission?</w:t>
            </w:r>
          </w:p>
        </w:tc>
        <w:tc>
          <w:tcPr>
            <w:tcW w:w="5403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Sexual intercourse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Blood transfusion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Breastfeeding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Sharing contaminated materials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Other----</w:t>
            </w:r>
          </w:p>
        </w:tc>
        <w:tc>
          <w:tcPr>
            <w:tcW w:w="162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c>
          <w:tcPr>
            <w:tcW w:w="650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857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ow can one prevent STIs?</w:t>
            </w:r>
          </w:p>
        </w:tc>
        <w:tc>
          <w:tcPr>
            <w:tcW w:w="5403" w:type="dxa"/>
          </w:tcPr>
          <w:p w:rsidR="00FE76CF" w:rsidRPr="00C63D5C" w:rsidRDefault="00FE76CF" w:rsidP="00FE76CF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Abstinence 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Treatment of patients &amp; their sexual partners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Use of condoms 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eing faithful</w:t>
            </w:r>
          </w:p>
          <w:p w:rsidR="00FE76CF" w:rsidRPr="00C63D5C" w:rsidRDefault="00FE76CF" w:rsidP="00FE76CF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Style w:val="markedcontent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thers -------</w:t>
            </w:r>
          </w:p>
        </w:tc>
        <w:tc>
          <w:tcPr>
            <w:tcW w:w="1620" w:type="dxa"/>
          </w:tcPr>
          <w:p w:rsidR="00FE76CF" w:rsidRPr="00C63D5C" w:rsidRDefault="00FE76CF" w:rsidP="008D5FA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:rsidR="00FE76CF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FE76CF" w:rsidRPr="00C63D5C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PART VII Health Beliefs Regarding Cervical Cancer</w:t>
      </w:r>
    </w:p>
    <w:tbl>
      <w:tblPr>
        <w:tblStyle w:val="TableGrid"/>
        <w:tblW w:w="9900" w:type="dxa"/>
        <w:tblInd w:w="-545" w:type="dxa"/>
        <w:tblLook w:val="04A0" w:firstRow="1" w:lastRow="0" w:firstColumn="1" w:lastColumn="0" w:noHBand="0" w:noVBand="1"/>
      </w:tblPr>
      <w:tblGrid>
        <w:gridCol w:w="1226"/>
        <w:gridCol w:w="2897"/>
        <w:gridCol w:w="3869"/>
        <w:gridCol w:w="1908"/>
      </w:tblGrid>
      <w:tr w:rsidR="00FE76CF" w:rsidRPr="00C63D5C" w:rsidTr="008D5FAB">
        <w:tc>
          <w:tcPr>
            <w:tcW w:w="126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.no </w:t>
            </w:r>
          </w:p>
        </w:tc>
        <w:tc>
          <w:tcPr>
            <w:tcW w:w="299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Questions</w:t>
            </w:r>
          </w:p>
        </w:tc>
        <w:tc>
          <w:tcPr>
            <w:tcW w:w="366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Response </w:t>
            </w:r>
          </w:p>
        </w:tc>
        <w:tc>
          <w:tcPr>
            <w:tcW w:w="198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kip </w:t>
            </w:r>
          </w:p>
        </w:tc>
      </w:tr>
      <w:tr w:rsidR="00FE76CF" w:rsidRPr="00C63D5C" w:rsidTr="008D5FAB">
        <w:trPr>
          <w:trHeight w:val="180"/>
        </w:trPr>
        <w:tc>
          <w:tcPr>
            <w:tcW w:w="126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299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o you think that cervical cancer is a dangerous disease?</w:t>
            </w:r>
          </w:p>
        </w:tc>
        <w:tc>
          <w:tcPr>
            <w:tcW w:w="3666" w:type="dxa"/>
          </w:tcPr>
          <w:p w:rsidR="00FE76CF" w:rsidRPr="00C63D5C" w:rsidRDefault="00FE76CF" w:rsidP="00FE76CF">
            <w:pPr>
              <w:pStyle w:val="Default"/>
              <w:numPr>
                <w:ilvl w:val="1"/>
                <w:numId w:val="15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Strongly agree(4)</w:t>
            </w:r>
          </w:p>
          <w:p w:rsidR="00FE76CF" w:rsidRPr="00C63D5C" w:rsidRDefault="00FE76CF" w:rsidP="00FE76CF">
            <w:pPr>
              <w:pStyle w:val="Default"/>
              <w:numPr>
                <w:ilvl w:val="1"/>
                <w:numId w:val="15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Agree(3)</w:t>
            </w:r>
          </w:p>
          <w:p w:rsidR="00FE76CF" w:rsidRPr="00C63D5C" w:rsidRDefault="00FE76CF" w:rsidP="00FE76CF">
            <w:pPr>
              <w:pStyle w:val="Default"/>
              <w:numPr>
                <w:ilvl w:val="1"/>
                <w:numId w:val="15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Disagree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fldChar w:fldCharType="begin"/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instrText xml:space="preserve"> ADDIN EN.CITE &lt;EndNote&gt;&lt;Cite ExcludeYear="1"&gt;&lt;Author&gt;WHO&lt;/Author&gt;&lt;Year&gt;2022&lt;/Year&gt;&lt;RecNum&gt;2&lt;/RecNum&gt;&lt;DisplayText&gt;(2)&lt;/DisplayText&gt;&lt;record&gt;&lt;rec-number&gt;2&lt;/rec-number&gt;&lt;foreign-keys&gt;&lt;key app="EN" db-id="dade9990r2zeaqewvzmpfpp1ad5f2awptsv5" timestamp="1730713304"&gt;2&lt;/key&gt;&lt;/foreign-keys&gt;&lt;ref-type name="Journal Article"&gt;17&lt;/ref-type&gt;&lt;contributors&gt;&lt;authors&gt;&lt;author&gt;1.&amp;#x9;WHO&lt;/author&gt;&lt;/authors&gt;&lt;/contributors&gt;&lt;titles&gt;&lt;title&gt;Cervical cancer &lt;/title&gt;&lt;secondary-title&gt;https://www.who.int/health-topics/cervical-cancer#tab=tab_1&lt;/secondary-title&gt;&lt;/titles&gt;&lt;dates&gt;&lt;year&gt;2022&lt;/year&gt;&lt;/dates&gt;&lt;urls&gt;&lt;related-urls&gt;&lt;url&gt;https://www.who.int/health-topics/cervical-cancer#tab=tab_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D0D0D" w:themeColor="text1" w:themeTint="F2"/>
              </w:rPr>
              <w:t>(2)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fldChar w:fldCharType="end"/>
            </w:r>
          </w:p>
          <w:p w:rsidR="00FE76CF" w:rsidRPr="00C63D5C" w:rsidRDefault="00FE76CF" w:rsidP="00FE76CF">
            <w:pPr>
              <w:pStyle w:val="Default"/>
              <w:numPr>
                <w:ilvl w:val="1"/>
                <w:numId w:val="15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Strongly disagree(0)</w:t>
            </w:r>
          </w:p>
          <w:p w:rsidR="00FE76CF" w:rsidRPr="00C63D5C" w:rsidRDefault="00FE76CF" w:rsidP="00FE76CF">
            <w:pPr>
              <w:pStyle w:val="Default"/>
              <w:numPr>
                <w:ilvl w:val="1"/>
                <w:numId w:val="15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No answer(2)</w:t>
            </w:r>
          </w:p>
        </w:tc>
        <w:tc>
          <w:tcPr>
            <w:tcW w:w="198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rPr>
          <w:trHeight w:val="180"/>
        </w:trPr>
        <w:tc>
          <w:tcPr>
            <w:tcW w:w="126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299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an cervical cancer cause physical problems?</w:t>
            </w:r>
          </w:p>
        </w:tc>
        <w:tc>
          <w:tcPr>
            <w:tcW w:w="3666" w:type="dxa"/>
          </w:tcPr>
          <w:p w:rsidR="00FE76CF" w:rsidRPr="00C63D5C" w:rsidRDefault="00FE76CF" w:rsidP="00FE76CF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Yes </w:t>
            </w:r>
          </w:p>
          <w:p w:rsidR="00FE76CF" w:rsidRPr="00C63D5C" w:rsidRDefault="00FE76CF" w:rsidP="00FE76CF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No </w:t>
            </w:r>
          </w:p>
        </w:tc>
        <w:tc>
          <w:tcPr>
            <w:tcW w:w="198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rPr>
          <w:trHeight w:val="255"/>
        </w:trPr>
        <w:tc>
          <w:tcPr>
            <w:tcW w:w="126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299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an cervical cancer cause stress?</w:t>
            </w:r>
          </w:p>
        </w:tc>
        <w:tc>
          <w:tcPr>
            <w:tcW w:w="3666" w:type="dxa"/>
          </w:tcPr>
          <w:p w:rsidR="00FE76CF" w:rsidRPr="00C63D5C" w:rsidRDefault="00FE76CF" w:rsidP="00FE76CF">
            <w:pPr>
              <w:pStyle w:val="Default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Yes</w:t>
            </w:r>
          </w:p>
          <w:p w:rsidR="00FE76CF" w:rsidRPr="00C63D5C" w:rsidRDefault="00FE76CF" w:rsidP="00FE76CF">
            <w:pPr>
              <w:pStyle w:val="Default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 xml:space="preserve">No </w:t>
            </w:r>
          </w:p>
        </w:tc>
        <w:tc>
          <w:tcPr>
            <w:tcW w:w="198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rPr>
          <w:trHeight w:val="70"/>
        </w:trPr>
        <w:tc>
          <w:tcPr>
            <w:tcW w:w="126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299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am-ET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o you worry about the possibility of cervical cancer in your family, especially children?</w:t>
            </w:r>
          </w:p>
        </w:tc>
        <w:tc>
          <w:tcPr>
            <w:tcW w:w="3666" w:type="dxa"/>
          </w:tcPr>
          <w:p w:rsidR="00FE76CF" w:rsidRPr="00C63D5C" w:rsidRDefault="00FE76CF" w:rsidP="00FE76CF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Very worried(3)</w:t>
            </w:r>
          </w:p>
          <w:p w:rsidR="00FE76CF" w:rsidRPr="00C63D5C" w:rsidRDefault="00FE76CF" w:rsidP="00FE76CF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Worried(2)</w:t>
            </w:r>
          </w:p>
          <w:p w:rsidR="00FE76CF" w:rsidRPr="00C63D5C" w:rsidRDefault="00FE76CF" w:rsidP="00FE76CF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Unworried(0)</w:t>
            </w:r>
          </w:p>
          <w:p w:rsidR="00FE76CF" w:rsidRPr="00C63D5C" w:rsidRDefault="00FE76CF" w:rsidP="00FE76CF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</w:rPr>
              <w:t>No answer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fldChar w:fldCharType="begin"/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instrText xml:space="preserve"> ADDIN EN.CITE &lt;EndNote&gt;&lt;Cite ExcludeYear="1"&gt;&lt;Author&gt;WHO&lt;/Author&gt;&lt;Year&gt;2022&lt;/Year&gt;&lt;RecNum&gt;2&lt;/RecNum&gt;&lt;DisplayText&gt;(2)&lt;/DisplayText&gt;&lt;record&gt;&lt;rec-number&gt;2&lt;/rec-number&gt;&lt;foreign-keys&gt;&lt;key app="EN" db-id="dade9990r2zeaqewvzmpfpp1ad5f2awptsv5" timestamp="1730713304"&gt;2&lt;/key&gt;&lt;/foreign-keys&gt;&lt;ref-type name="Journal Article"&gt;17&lt;/ref-type&gt;&lt;contributors&gt;&lt;authors&gt;&lt;author&gt;1.&amp;#x9;WHO&lt;/author&gt;&lt;/authors&gt;&lt;/contributors&gt;&lt;titles&gt;&lt;title&gt;Cervical cancer &lt;/title&gt;&lt;secondary-title&gt;https://www.who.int/health-topics/cervical-cancer#tab=tab_1&lt;/secondary-title&gt;&lt;/titles&gt;&lt;dates&gt;&lt;year&gt;2022&lt;/year&gt;&lt;/dates&gt;&lt;urls&gt;&lt;related-urls&gt;&lt;url&gt;https://www.who.int/health-topics/cervical-cancer#tab=tab_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D0D0D" w:themeColor="text1" w:themeTint="F2"/>
              </w:rPr>
              <w:t>(2)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fldChar w:fldCharType="end"/>
            </w:r>
          </w:p>
        </w:tc>
        <w:tc>
          <w:tcPr>
            <w:tcW w:w="1980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:rsidR="00FE76CF" w:rsidRPr="00C63D5C" w:rsidRDefault="00FE76CF" w:rsidP="00FE76CF">
      <w:pPr>
        <w:tabs>
          <w:tab w:val="left" w:pos="1052"/>
        </w:tabs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ART VIII Husband consent </w:t>
      </w:r>
    </w:p>
    <w:tbl>
      <w:tblPr>
        <w:tblStyle w:val="TableGrid"/>
        <w:tblW w:w="9900" w:type="dxa"/>
        <w:tblInd w:w="-545" w:type="dxa"/>
        <w:tblLook w:val="04A0" w:firstRow="1" w:lastRow="0" w:firstColumn="1" w:lastColumn="0" w:noHBand="0" w:noVBand="1"/>
      </w:tblPr>
      <w:tblGrid>
        <w:gridCol w:w="1296"/>
        <w:gridCol w:w="3580"/>
        <w:gridCol w:w="3134"/>
        <w:gridCol w:w="1890"/>
      </w:tblGrid>
      <w:tr w:rsidR="00FE76CF" w:rsidRPr="00C63D5C" w:rsidTr="008D5FAB">
        <w:tc>
          <w:tcPr>
            <w:tcW w:w="936" w:type="dxa"/>
          </w:tcPr>
          <w:p w:rsidR="00FE76CF" w:rsidRPr="00C63D5C" w:rsidRDefault="00FE76CF" w:rsidP="008D5FAB">
            <w:pPr>
              <w:tabs>
                <w:tab w:val="left" w:pos="105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.no</w:t>
            </w:r>
          </w:p>
        </w:tc>
        <w:tc>
          <w:tcPr>
            <w:tcW w:w="3744" w:type="dxa"/>
          </w:tcPr>
          <w:p w:rsidR="00FE76CF" w:rsidRPr="00C63D5C" w:rsidRDefault="00FE76CF" w:rsidP="008D5FAB">
            <w:pPr>
              <w:tabs>
                <w:tab w:val="left" w:pos="105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Questions</w:t>
            </w:r>
          </w:p>
        </w:tc>
        <w:tc>
          <w:tcPr>
            <w:tcW w:w="3240" w:type="dxa"/>
          </w:tcPr>
          <w:p w:rsidR="00FE76CF" w:rsidRPr="00C63D5C" w:rsidRDefault="00FE76CF" w:rsidP="008D5FAB">
            <w:pPr>
              <w:tabs>
                <w:tab w:val="left" w:pos="1052"/>
              </w:tabs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ponse</w:t>
            </w:r>
          </w:p>
        </w:tc>
        <w:tc>
          <w:tcPr>
            <w:tcW w:w="1980" w:type="dxa"/>
          </w:tcPr>
          <w:p w:rsidR="00FE76CF" w:rsidRPr="00C63D5C" w:rsidRDefault="00FE76CF" w:rsidP="008D5FAB">
            <w:pPr>
              <w:tabs>
                <w:tab w:val="left" w:pos="1052"/>
              </w:tabs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kip</w:t>
            </w:r>
          </w:p>
        </w:tc>
      </w:tr>
      <w:tr w:rsidR="00FE76CF" w:rsidRPr="00C63D5C" w:rsidTr="008D5FAB">
        <w:tc>
          <w:tcPr>
            <w:tcW w:w="936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74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Father’s approval is </w:t>
            </w:r>
          </w:p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ndatory  for vaccination</w:t>
            </w:r>
          </w:p>
        </w:tc>
        <w:tc>
          <w:tcPr>
            <w:tcW w:w="3240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  <w:tc>
          <w:tcPr>
            <w:tcW w:w="1980" w:type="dxa"/>
          </w:tcPr>
          <w:p w:rsidR="00FE76CF" w:rsidRPr="00C63D5C" w:rsidRDefault="00FE76CF" w:rsidP="008D5FAB">
            <w:pPr>
              <w:tabs>
                <w:tab w:val="left" w:pos="1052"/>
              </w:tabs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</w:tbl>
    <w:p w:rsidR="00FE76CF" w:rsidRPr="00C63D5C" w:rsidRDefault="00FE76CF" w:rsidP="00FE76CF">
      <w:pPr>
        <w:tabs>
          <w:tab w:val="left" w:pos="1052"/>
        </w:tabs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FE76CF" w:rsidRPr="00C63D5C" w:rsidRDefault="00FE76CF" w:rsidP="00FE76CF">
      <w:pPr>
        <w:tabs>
          <w:tab w:val="left" w:pos="1052"/>
        </w:tabs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 xml:space="preserve"> PART </w:t>
      </w:r>
      <w:r w:rsidR="0060179C"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VX Parental</w:t>
      </w: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willingness</w:t>
      </w:r>
    </w:p>
    <w:tbl>
      <w:tblPr>
        <w:tblStyle w:val="TableGrid"/>
        <w:tblW w:w="10530" w:type="dxa"/>
        <w:tblInd w:w="-545" w:type="dxa"/>
        <w:tblLook w:val="04A0" w:firstRow="1" w:lastRow="0" w:firstColumn="1" w:lastColumn="0" w:noHBand="0" w:noVBand="1"/>
      </w:tblPr>
      <w:tblGrid>
        <w:gridCol w:w="1564"/>
        <w:gridCol w:w="3814"/>
        <w:gridCol w:w="2506"/>
        <w:gridCol w:w="2646"/>
      </w:tblGrid>
      <w:tr w:rsidR="00FE76CF" w:rsidRPr="00C63D5C" w:rsidTr="005160E6">
        <w:trPr>
          <w:trHeight w:val="422"/>
        </w:trPr>
        <w:tc>
          <w:tcPr>
            <w:tcW w:w="156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.no </w:t>
            </w:r>
          </w:p>
        </w:tc>
        <w:tc>
          <w:tcPr>
            <w:tcW w:w="381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Questions</w:t>
            </w:r>
          </w:p>
        </w:tc>
        <w:tc>
          <w:tcPr>
            <w:tcW w:w="250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Response </w:t>
            </w:r>
          </w:p>
        </w:tc>
        <w:tc>
          <w:tcPr>
            <w:tcW w:w="264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kip</w:t>
            </w:r>
          </w:p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rPr>
          <w:trHeight w:val="755"/>
        </w:trPr>
        <w:tc>
          <w:tcPr>
            <w:tcW w:w="156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381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o you know that the HPV vaccine is for daughters in our country?</w:t>
            </w:r>
          </w:p>
        </w:tc>
        <w:tc>
          <w:tcPr>
            <w:tcW w:w="2506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264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FE76CF" w:rsidRPr="00C63D5C" w:rsidTr="008D5FAB">
        <w:trPr>
          <w:trHeight w:val="620"/>
        </w:trPr>
        <w:tc>
          <w:tcPr>
            <w:tcW w:w="156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3814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re you willing to vaccinate your daughter for HPV vaccination?</w:t>
            </w:r>
          </w:p>
        </w:tc>
        <w:tc>
          <w:tcPr>
            <w:tcW w:w="2506" w:type="dxa"/>
          </w:tcPr>
          <w:p w:rsidR="00FE76CF" w:rsidRPr="00C63D5C" w:rsidRDefault="00FE76CF" w:rsidP="00FE76C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FE76CF" w:rsidRPr="00C63D5C" w:rsidRDefault="00FE76CF" w:rsidP="00FE76C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63D5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  <w:tc>
          <w:tcPr>
            <w:tcW w:w="2646" w:type="dxa"/>
          </w:tcPr>
          <w:p w:rsidR="00FE76CF" w:rsidRPr="00C63D5C" w:rsidRDefault="00FE76CF" w:rsidP="008D5FA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:rsidR="00FE76CF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FE76CF" w:rsidRPr="00C63D5C" w:rsidRDefault="00FE76CF" w:rsidP="00FE76CF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Thank you for your </w:t>
      </w:r>
      <w:r w:rsidR="005B421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ime</w:t>
      </w:r>
      <w:bookmarkStart w:id="0" w:name="_GoBack"/>
      <w:bookmarkEnd w:id="0"/>
      <w:r w:rsidRPr="00C63D5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!</w:t>
      </w:r>
    </w:p>
    <w:p w:rsidR="00D034B1" w:rsidRDefault="00D034B1"/>
    <w:sectPr w:rsidR="00D03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53B99"/>
    <w:multiLevelType w:val="hybridMultilevel"/>
    <w:tmpl w:val="2C32F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80C71"/>
    <w:multiLevelType w:val="hybridMultilevel"/>
    <w:tmpl w:val="DC8C9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385AEE"/>
    <w:multiLevelType w:val="hybridMultilevel"/>
    <w:tmpl w:val="6C521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510F9"/>
    <w:multiLevelType w:val="hybridMultilevel"/>
    <w:tmpl w:val="A4ACD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7479BE"/>
    <w:multiLevelType w:val="hybridMultilevel"/>
    <w:tmpl w:val="69706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31395"/>
    <w:multiLevelType w:val="hybridMultilevel"/>
    <w:tmpl w:val="F69669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052B8E"/>
    <w:multiLevelType w:val="hybridMultilevel"/>
    <w:tmpl w:val="4BC42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215E7B"/>
    <w:multiLevelType w:val="hybridMultilevel"/>
    <w:tmpl w:val="CDDC1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9B7F24"/>
    <w:multiLevelType w:val="hybridMultilevel"/>
    <w:tmpl w:val="CA06E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2F2216"/>
    <w:multiLevelType w:val="hybridMultilevel"/>
    <w:tmpl w:val="B1C0B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243781"/>
    <w:multiLevelType w:val="hybridMultilevel"/>
    <w:tmpl w:val="18C48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E23776"/>
    <w:multiLevelType w:val="hybridMultilevel"/>
    <w:tmpl w:val="CB8435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A444EA9"/>
    <w:multiLevelType w:val="hybridMultilevel"/>
    <w:tmpl w:val="049658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1C6302"/>
    <w:multiLevelType w:val="hybridMultilevel"/>
    <w:tmpl w:val="1354E9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590F0B"/>
    <w:multiLevelType w:val="hybridMultilevel"/>
    <w:tmpl w:val="AFEA1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49189E"/>
    <w:multiLevelType w:val="hybridMultilevel"/>
    <w:tmpl w:val="2F260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C50880"/>
    <w:multiLevelType w:val="hybridMultilevel"/>
    <w:tmpl w:val="94922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1B1B56"/>
    <w:multiLevelType w:val="hybridMultilevel"/>
    <w:tmpl w:val="6F00E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5C5EF9"/>
    <w:multiLevelType w:val="hybridMultilevel"/>
    <w:tmpl w:val="9170E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3853D4"/>
    <w:multiLevelType w:val="hybridMultilevel"/>
    <w:tmpl w:val="7D8E5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4624161"/>
    <w:multiLevelType w:val="hybridMultilevel"/>
    <w:tmpl w:val="CF906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0C5C0D"/>
    <w:multiLevelType w:val="hybridMultilevel"/>
    <w:tmpl w:val="69429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E3703E"/>
    <w:multiLevelType w:val="hybridMultilevel"/>
    <w:tmpl w:val="8078E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B50118"/>
    <w:multiLevelType w:val="hybridMultilevel"/>
    <w:tmpl w:val="2340C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F15582"/>
    <w:multiLevelType w:val="hybridMultilevel"/>
    <w:tmpl w:val="FEFA4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961661"/>
    <w:multiLevelType w:val="hybridMultilevel"/>
    <w:tmpl w:val="928460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19"/>
  </w:num>
  <w:num w:numId="4">
    <w:abstractNumId w:val="17"/>
  </w:num>
  <w:num w:numId="5">
    <w:abstractNumId w:val="9"/>
  </w:num>
  <w:num w:numId="6">
    <w:abstractNumId w:val="23"/>
  </w:num>
  <w:num w:numId="7">
    <w:abstractNumId w:val="14"/>
  </w:num>
  <w:num w:numId="8">
    <w:abstractNumId w:val="15"/>
  </w:num>
  <w:num w:numId="9">
    <w:abstractNumId w:val="6"/>
  </w:num>
  <w:num w:numId="10">
    <w:abstractNumId w:val="25"/>
  </w:num>
  <w:num w:numId="11">
    <w:abstractNumId w:val="13"/>
  </w:num>
  <w:num w:numId="12">
    <w:abstractNumId w:val="4"/>
  </w:num>
  <w:num w:numId="13">
    <w:abstractNumId w:val="10"/>
  </w:num>
  <w:num w:numId="14">
    <w:abstractNumId w:val="3"/>
  </w:num>
  <w:num w:numId="15">
    <w:abstractNumId w:val="24"/>
  </w:num>
  <w:num w:numId="16">
    <w:abstractNumId w:val="2"/>
  </w:num>
  <w:num w:numId="17">
    <w:abstractNumId w:val="21"/>
  </w:num>
  <w:num w:numId="18">
    <w:abstractNumId w:val="11"/>
  </w:num>
  <w:num w:numId="19">
    <w:abstractNumId w:val="8"/>
  </w:num>
  <w:num w:numId="20">
    <w:abstractNumId w:val="7"/>
  </w:num>
  <w:num w:numId="21">
    <w:abstractNumId w:val="20"/>
  </w:num>
  <w:num w:numId="22">
    <w:abstractNumId w:val="18"/>
  </w:num>
  <w:num w:numId="23">
    <w:abstractNumId w:val="1"/>
  </w:num>
  <w:num w:numId="24">
    <w:abstractNumId w:val="16"/>
  </w:num>
  <w:num w:numId="25">
    <w:abstractNumId w:val="22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6CF"/>
    <w:rsid w:val="005160E6"/>
    <w:rsid w:val="005B421D"/>
    <w:rsid w:val="0060179C"/>
    <w:rsid w:val="00B77694"/>
    <w:rsid w:val="00D034B1"/>
    <w:rsid w:val="00FE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6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E76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FE76CF"/>
  </w:style>
  <w:style w:type="table" w:styleId="TableGrid">
    <w:name w:val="Table Grid"/>
    <w:basedOn w:val="TableNormal"/>
    <w:uiPriority w:val="39"/>
    <w:rsid w:val="00FE7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6CF"/>
    <w:pPr>
      <w:ind w:left="720"/>
      <w:contextualSpacing/>
    </w:pPr>
  </w:style>
  <w:style w:type="paragraph" w:styleId="NoSpacing">
    <w:name w:val="No Spacing"/>
    <w:uiPriority w:val="1"/>
    <w:qFormat/>
    <w:rsid w:val="00FE76C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6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E76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FE76CF"/>
  </w:style>
  <w:style w:type="table" w:styleId="TableGrid">
    <w:name w:val="Table Grid"/>
    <w:basedOn w:val="TableNormal"/>
    <w:uiPriority w:val="39"/>
    <w:rsid w:val="00FE7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6CF"/>
    <w:pPr>
      <w:ind w:left="720"/>
      <w:contextualSpacing/>
    </w:pPr>
  </w:style>
  <w:style w:type="paragraph" w:styleId="NoSpacing">
    <w:name w:val="No Spacing"/>
    <w:uiPriority w:val="1"/>
    <w:qFormat/>
    <w:rsid w:val="00FE76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4-11-04T09:44:00Z</dcterms:created>
  <dcterms:modified xsi:type="dcterms:W3CDTF">2024-11-05T04:16:00Z</dcterms:modified>
</cp:coreProperties>
</file>